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3AD8E" w14:textId="603EAC2C" w:rsidR="00D33574" w:rsidRPr="00B04661" w:rsidRDefault="007D2844">
      <w:pPr>
        <w:rPr>
          <w:b/>
          <w:bCs/>
        </w:rPr>
      </w:pPr>
      <w:r w:rsidRPr="00B04661">
        <w:rPr>
          <w:b/>
          <w:bCs/>
          <w:noProof/>
        </w:rPr>
        <w:t xml:space="preserve">ESM </w:t>
      </w:r>
      <w:r w:rsidR="00B04661" w:rsidRPr="00B04661">
        <w:rPr>
          <w:b/>
          <w:bCs/>
          <w:noProof/>
        </w:rPr>
        <w:t>2</w:t>
      </w:r>
      <w:r w:rsidR="00D33574" w:rsidRPr="00B04661">
        <w:rPr>
          <w:b/>
          <w:bCs/>
        </w:rPr>
        <w:t xml:space="preserve">: </w:t>
      </w:r>
      <w:r w:rsidR="00FA442E" w:rsidRPr="00B04661">
        <w:rPr>
          <w:b/>
          <w:bCs/>
        </w:rPr>
        <w:t>Participant Flow Chart</w:t>
      </w:r>
    </w:p>
    <w:p w14:paraId="30F6BA03" w14:textId="132D49F6" w:rsidR="00D33574" w:rsidRPr="00B04661" w:rsidRDefault="008F3230">
      <w:pPr>
        <w:rPr>
          <w:b/>
          <w:bCs/>
          <w:vanish/>
          <w:specVanish/>
        </w:rPr>
      </w:pPr>
      <w:r w:rsidRPr="00B04661">
        <w:rPr>
          <w:noProof/>
          <w:lang w:val="en-US"/>
        </w:rPr>
        <w:drawing>
          <wp:inline distT="0" distB="0" distL="0" distR="0" wp14:anchorId="4B7B0C07" wp14:editId="4A894215">
            <wp:extent cx="5705475" cy="7219950"/>
            <wp:effectExtent l="0" t="0" r="952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721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02675" w14:textId="4CFD28E1" w:rsidR="00D33574" w:rsidRPr="00B04661" w:rsidRDefault="00D33574" w:rsidP="00D33574">
      <w:r w:rsidRPr="00B04661">
        <w:br w:type="column"/>
      </w:r>
      <w:r w:rsidR="00EC0D4C" w:rsidRPr="00B04661">
        <w:lastRenderedPageBreak/>
        <w:t xml:space="preserve">Supplementary Table 1. </w:t>
      </w:r>
      <w:r w:rsidR="00AC639C" w:rsidRPr="00B04661">
        <w:t>Consenting, eligible participants’ (n= 1540)</w:t>
      </w:r>
      <w:r w:rsidR="00EC0D4C" w:rsidRPr="00B04661">
        <w:t xml:space="preserve"> attrition according to gender and kit return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708"/>
        <w:gridCol w:w="1701"/>
        <w:gridCol w:w="1701"/>
        <w:gridCol w:w="1701"/>
      </w:tblGrid>
      <w:tr w:rsidR="00486F95" w:rsidRPr="00B04661" w14:paraId="43BD53EC" w14:textId="582D090F" w:rsidTr="00AF56F1"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60C03FDA" w14:textId="00316FAF" w:rsidR="00486F95" w:rsidRPr="00B04661" w:rsidRDefault="00486F95" w:rsidP="006860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A5E76DF" w14:textId="5514D352" w:rsidR="00486F95" w:rsidRPr="00B04661" w:rsidRDefault="00486F95" w:rsidP="006E4E1F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Left before completing par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031956" w14:textId="1BC627FC" w:rsidR="00486F95" w:rsidRPr="00B04661" w:rsidRDefault="00486F95" w:rsidP="006E4E1F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Left before completing part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EFC74C" w14:textId="324071A5" w:rsidR="00486F95" w:rsidRPr="00B04661" w:rsidRDefault="00486F95" w:rsidP="006E4E1F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Left before completing part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2F34B7" w14:textId="781AA60F" w:rsidR="00486F95" w:rsidRPr="00B04661" w:rsidRDefault="00486F95" w:rsidP="006E4E1F">
            <w:pPr>
              <w:jc w:val="center"/>
              <w:rPr>
                <w:i/>
                <w:iCs/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Finished survey</w:t>
            </w:r>
          </w:p>
        </w:tc>
      </w:tr>
      <w:tr w:rsidR="004D17E7" w:rsidRPr="00B04661" w14:paraId="72D3A45A" w14:textId="77777777" w:rsidTr="00AF56F1">
        <w:tc>
          <w:tcPr>
            <w:tcW w:w="1831" w:type="dxa"/>
            <w:tcBorders>
              <w:top w:val="single" w:sz="4" w:space="0" w:color="auto"/>
            </w:tcBorders>
          </w:tcPr>
          <w:p w14:paraId="670207FC" w14:textId="130F3C0A" w:rsidR="004D17E7" w:rsidRPr="00B04661" w:rsidRDefault="004D17E7" w:rsidP="006860C4">
            <w:pPr>
              <w:rPr>
                <w:b/>
                <w:bCs/>
                <w:sz w:val="20"/>
                <w:szCs w:val="20"/>
              </w:rPr>
            </w:pPr>
            <w:r w:rsidRPr="00B04661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53F949A7" w14:textId="77777777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B7638" w14:textId="77777777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430110" w14:textId="77777777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8C7790" w14:textId="77777777" w:rsidR="004D17E7" w:rsidRPr="00B04661" w:rsidRDefault="004D17E7" w:rsidP="00486F95">
            <w:pPr>
              <w:jc w:val="center"/>
              <w:rPr>
                <w:sz w:val="20"/>
                <w:szCs w:val="20"/>
              </w:rPr>
            </w:pPr>
          </w:p>
        </w:tc>
      </w:tr>
      <w:tr w:rsidR="00486F95" w:rsidRPr="00B04661" w14:paraId="26FA45A2" w14:textId="5BEA9783" w:rsidTr="00AF56F1">
        <w:tc>
          <w:tcPr>
            <w:tcW w:w="1831" w:type="dxa"/>
          </w:tcPr>
          <w:p w14:paraId="3B01E57C" w14:textId="1F65A645" w:rsidR="00486F95" w:rsidRPr="00B04661" w:rsidRDefault="00486F95" w:rsidP="004D17E7">
            <w:pPr>
              <w:jc w:val="right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Male n (%)</w:t>
            </w:r>
          </w:p>
        </w:tc>
        <w:tc>
          <w:tcPr>
            <w:tcW w:w="1708" w:type="dxa"/>
          </w:tcPr>
          <w:p w14:paraId="52CD9505" w14:textId="254FFB30" w:rsidR="00486F95" w:rsidRPr="00B04661" w:rsidRDefault="00486F95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35 (22.4 %)*</w:t>
            </w:r>
          </w:p>
        </w:tc>
        <w:tc>
          <w:tcPr>
            <w:tcW w:w="1701" w:type="dxa"/>
          </w:tcPr>
          <w:p w14:paraId="33DACBE4" w14:textId="3DFDC581" w:rsidR="00486F95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68 (27.9%)</w:t>
            </w:r>
          </w:p>
        </w:tc>
        <w:tc>
          <w:tcPr>
            <w:tcW w:w="1701" w:type="dxa"/>
          </w:tcPr>
          <w:p w14:paraId="6BCCB2F5" w14:textId="36CEA342" w:rsidR="00486F95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200 (33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DC5D94" w14:textId="0ACC10F5" w:rsidR="00486F95" w:rsidRPr="00B04661" w:rsidRDefault="00486F95" w:rsidP="00486F95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403 (40.0%)</w:t>
            </w:r>
          </w:p>
        </w:tc>
      </w:tr>
      <w:tr w:rsidR="004D17E7" w:rsidRPr="00B04661" w14:paraId="00FDB086" w14:textId="77777777" w:rsidTr="00AF56F1">
        <w:tc>
          <w:tcPr>
            <w:tcW w:w="1831" w:type="dxa"/>
          </w:tcPr>
          <w:p w14:paraId="141D6625" w14:textId="79768B50" w:rsidR="004D17E7" w:rsidRPr="00B04661" w:rsidRDefault="004D17E7" w:rsidP="004D17E7">
            <w:pPr>
              <w:jc w:val="right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Female n (%)</w:t>
            </w:r>
          </w:p>
        </w:tc>
        <w:tc>
          <w:tcPr>
            <w:tcW w:w="1708" w:type="dxa"/>
          </w:tcPr>
          <w:p w14:paraId="46E45CF4" w14:textId="69F7BD0D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42 (16.2%)</w:t>
            </w:r>
          </w:p>
        </w:tc>
        <w:tc>
          <w:tcPr>
            <w:tcW w:w="1701" w:type="dxa"/>
          </w:tcPr>
          <w:p w14:paraId="41CEC95E" w14:textId="59B5A099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209 (23.8%)</w:t>
            </w:r>
          </w:p>
        </w:tc>
        <w:tc>
          <w:tcPr>
            <w:tcW w:w="1701" w:type="dxa"/>
          </w:tcPr>
          <w:p w14:paraId="350FF4FD" w14:textId="2E8F5106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273 (31.1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365F95" w14:textId="078B5460" w:rsidR="004D17E7" w:rsidRPr="00B04661" w:rsidRDefault="00526625" w:rsidP="003A741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604 (68.9%)</w:t>
            </w:r>
          </w:p>
        </w:tc>
      </w:tr>
      <w:tr w:rsidR="00486F95" w:rsidRPr="00B04661" w14:paraId="0DD95F7C" w14:textId="4EE5BF7A" w:rsidTr="00AF56F1">
        <w:tc>
          <w:tcPr>
            <w:tcW w:w="1831" w:type="dxa"/>
          </w:tcPr>
          <w:p w14:paraId="21DAC056" w14:textId="77392489" w:rsidR="00486F95" w:rsidRPr="00B04661" w:rsidRDefault="00486F95" w:rsidP="006860C4">
            <w:pPr>
              <w:rPr>
                <w:b/>
                <w:bCs/>
                <w:sz w:val="20"/>
                <w:szCs w:val="20"/>
              </w:rPr>
            </w:pPr>
            <w:r w:rsidRPr="00B04661">
              <w:rPr>
                <w:b/>
                <w:bCs/>
                <w:sz w:val="20"/>
                <w:szCs w:val="20"/>
              </w:rPr>
              <w:t>Returned kit</w:t>
            </w:r>
          </w:p>
        </w:tc>
        <w:tc>
          <w:tcPr>
            <w:tcW w:w="1708" w:type="dxa"/>
          </w:tcPr>
          <w:p w14:paraId="6011694C" w14:textId="77777777" w:rsidR="00486F95" w:rsidRPr="00B04661" w:rsidRDefault="00486F95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7018272" w14:textId="77777777" w:rsidR="00486F95" w:rsidRPr="00B04661" w:rsidRDefault="00486F95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FF6103A" w14:textId="77777777" w:rsidR="00486F95" w:rsidRPr="00B04661" w:rsidRDefault="00486F95" w:rsidP="009313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098D2DF" w14:textId="77777777" w:rsidR="00486F95" w:rsidRPr="00B04661" w:rsidRDefault="00486F95" w:rsidP="003A741A">
            <w:pPr>
              <w:jc w:val="center"/>
              <w:rPr>
                <w:sz w:val="20"/>
                <w:szCs w:val="20"/>
              </w:rPr>
            </w:pPr>
          </w:p>
        </w:tc>
      </w:tr>
      <w:tr w:rsidR="004D17E7" w:rsidRPr="00B04661" w14:paraId="5BDBD36F" w14:textId="77777777" w:rsidTr="00AF56F1">
        <w:tc>
          <w:tcPr>
            <w:tcW w:w="1831" w:type="dxa"/>
          </w:tcPr>
          <w:p w14:paraId="40C8150C" w14:textId="4C946B62" w:rsidR="004D17E7" w:rsidRPr="00B04661" w:rsidRDefault="009F2070" w:rsidP="004D17E7">
            <w:pPr>
              <w:jc w:val="right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No</w:t>
            </w:r>
            <w:r w:rsidR="004D17E7" w:rsidRPr="00B04661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708" w:type="dxa"/>
          </w:tcPr>
          <w:p w14:paraId="56DC3FB4" w14:textId="7777B39C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72 (15.9%)</w:t>
            </w:r>
            <w:r w:rsidR="009F2070" w:rsidRPr="00B04661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5A84CE21" w14:textId="7E50DC7A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13 (25.0%)*</w:t>
            </w:r>
          </w:p>
        </w:tc>
        <w:tc>
          <w:tcPr>
            <w:tcW w:w="1701" w:type="dxa"/>
          </w:tcPr>
          <w:p w14:paraId="33E4BDDA" w14:textId="03B8B454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41 (31.2%)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9542351" w14:textId="36CCB4B7" w:rsidR="004D17E7" w:rsidRPr="00B04661" w:rsidRDefault="00526625" w:rsidP="003A741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311 (68.8%)*</w:t>
            </w:r>
          </w:p>
        </w:tc>
      </w:tr>
      <w:tr w:rsidR="004D17E7" w:rsidRPr="00B04661" w14:paraId="30ACD12A" w14:textId="77777777" w:rsidTr="00AF56F1">
        <w:tc>
          <w:tcPr>
            <w:tcW w:w="1831" w:type="dxa"/>
          </w:tcPr>
          <w:p w14:paraId="7FCB2323" w14:textId="115A6F69" w:rsidR="004D17E7" w:rsidRPr="00B04661" w:rsidRDefault="009F2070" w:rsidP="004D17E7">
            <w:pPr>
              <w:jc w:val="right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Yes</w:t>
            </w:r>
            <w:r w:rsidR="004D17E7" w:rsidRPr="00B04661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708" w:type="dxa"/>
          </w:tcPr>
          <w:p w14:paraId="2F0FF2FF" w14:textId="318CD594" w:rsidR="004D17E7" w:rsidRPr="00B04661" w:rsidRDefault="004D17E7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95 (11.4%</w:t>
            </w:r>
            <w:r w:rsidR="009F2070" w:rsidRPr="00B0466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E9EF17" w14:textId="21F99188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141 (17.0%)</w:t>
            </w:r>
          </w:p>
        </w:tc>
        <w:tc>
          <w:tcPr>
            <w:tcW w:w="1701" w:type="dxa"/>
          </w:tcPr>
          <w:p w14:paraId="5685FFA6" w14:textId="2E18AD2F" w:rsidR="004D17E7" w:rsidRPr="00B04661" w:rsidRDefault="009F2070" w:rsidP="009313D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200 (24.1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DAD6948" w14:textId="59308E37" w:rsidR="004D17E7" w:rsidRPr="00B04661" w:rsidRDefault="00526625" w:rsidP="003A741A">
            <w:pPr>
              <w:jc w:val="center"/>
              <w:rPr>
                <w:sz w:val="20"/>
                <w:szCs w:val="20"/>
              </w:rPr>
            </w:pPr>
            <w:r w:rsidRPr="00B04661">
              <w:rPr>
                <w:sz w:val="20"/>
                <w:szCs w:val="20"/>
              </w:rPr>
              <w:t>630 (75.9%)</w:t>
            </w:r>
          </w:p>
        </w:tc>
      </w:tr>
    </w:tbl>
    <w:p w14:paraId="76656C59" w14:textId="6F802592" w:rsidR="009F2070" w:rsidRPr="00B04661" w:rsidRDefault="009F2070" w:rsidP="009F2070">
      <w:pPr>
        <w:spacing w:after="0"/>
        <w:rPr>
          <w:i/>
          <w:iCs/>
          <w:sz w:val="16"/>
          <w:szCs w:val="16"/>
        </w:rPr>
      </w:pPr>
      <w:r w:rsidRPr="00B04661">
        <w:rPr>
          <w:i/>
          <w:iCs/>
          <w:sz w:val="16"/>
          <w:szCs w:val="16"/>
        </w:rPr>
        <w:t>Note: values in table are based on participants who provided gender and/or kit return data. Some participants left the survey before providing this information.</w:t>
      </w:r>
    </w:p>
    <w:p w14:paraId="4AAD7AB3" w14:textId="05BE997D" w:rsidR="00D33574" w:rsidRPr="00B04661" w:rsidRDefault="00486F95" w:rsidP="009F2070">
      <w:pPr>
        <w:spacing w:after="0"/>
        <w:rPr>
          <w:i/>
          <w:iCs/>
          <w:sz w:val="16"/>
          <w:szCs w:val="16"/>
        </w:rPr>
      </w:pPr>
      <w:r w:rsidRPr="00B04661">
        <w:rPr>
          <w:i/>
          <w:iCs/>
          <w:sz w:val="16"/>
          <w:szCs w:val="16"/>
        </w:rPr>
        <w:t>*</w:t>
      </w:r>
      <w:r w:rsidR="00526625" w:rsidRPr="00B04661">
        <w:rPr>
          <w:i/>
          <w:iCs/>
          <w:sz w:val="16"/>
          <w:szCs w:val="16"/>
        </w:rPr>
        <w:t>Chi square test showed s</w:t>
      </w:r>
      <w:r w:rsidR="004D17E7" w:rsidRPr="00B04661">
        <w:rPr>
          <w:i/>
          <w:iCs/>
          <w:sz w:val="16"/>
          <w:szCs w:val="16"/>
        </w:rPr>
        <w:t>ignificantly more likely to</w:t>
      </w:r>
      <w:r w:rsidR="009F2070" w:rsidRPr="00B04661">
        <w:rPr>
          <w:i/>
          <w:iCs/>
          <w:sz w:val="16"/>
          <w:szCs w:val="16"/>
        </w:rPr>
        <w:t xml:space="preserve"> have</w:t>
      </w:r>
      <w:r w:rsidR="004D17E7" w:rsidRPr="00B04661">
        <w:rPr>
          <w:i/>
          <w:iCs/>
          <w:sz w:val="16"/>
          <w:szCs w:val="16"/>
        </w:rPr>
        <w:t xml:space="preserve"> drop</w:t>
      </w:r>
      <w:r w:rsidR="009F2070" w:rsidRPr="00B04661">
        <w:rPr>
          <w:i/>
          <w:iCs/>
          <w:sz w:val="16"/>
          <w:szCs w:val="16"/>
        </w:rPr>
        <w:t>ped</w:t>
      </w:r>
      <w:r w:rsidR="004D17E7" w:rsidRPr="00B04661">
        <w:rPr>
          <w:i/>
          <w:iCs/>
          <w:sz w:val="16"/>
          <w:szCs w:val="16"/>
        </w:rPr>
        <w:t xml:space="preserve"> out </w:t>
      </w:r>
      <w:r w:rsidR="009F2070" w:rsidRPr="00B04661">
        <w:rPr>
          <w:i/>
          <w:iCs/>
          <w:sz w:val="16"/>
          <w:szCs w:val="16"/>
        </w:rPr>
        <w:t>by</w:t>
      </w:r>
      <w:r w:rsidR="004D17E7" w:rsidRPr="00B04661">
        <w:rPr>
          <w:i/>
          <w:iCs/>
          <w:sz w:val="16"/>
          <w:szCs w:val="16"/>
        </w:rPr>
        <w:t xml:space="preserve"> this time point (p &lt;.05)</w:t>
      </w:r>
    </w:p>
    <w:p w14:paraId="27E860FD" w14:textId="77777777" w:rsidR="009F2070" w:rsidRPr="00B04661" w:rsidRDefault="009F2070" w:rsidP="00D33574">
      <w:pPr>
        <w:rPr>
          <w:sz w:val="20"/>
          <w:szCs w:val="20"/>
        </w:rPr>
      </w:pPr>
    </w:p>
    <w:p w14:paraId="1D46F9D3" w14:textId="5C244D32" w:rsidR="004D17E7" w:rsidRPr="004D17E7" w:rsidRDefault="00526625" w:rsidP="00D33574">
      <w:pPr>
        <w:rPr>
          <w:sz w:val="20"/>
          <w:szCs w:val="20"/>
        </w:rPr>
      </w:pPr>
      <w:r w:rsidRPr="00B04661">
        <w:rPr>
          <w:sz w:val="20"/>
          <w:szCs w:val="20"/>
        </w:rPr>
        <w:t>Point biserial correlations showed that a</w:t>
      </w:r>
      <w:r w:rsidR="009F2070" w:rsidRPr="00B04661">
        <w:rPr>
          <w:sz w:val="20"/>
          <w:szCs w:val="20"/>
        </w:rPr>
        <w:t>ge</w:t>
      </w:r>
      <w:r w:rsidR="004D17E7" w:rsidRPr="00B04661">
        <w:rPr>
          <w:sz w:val="20"/>
          <w:szCs w:val="20"/>
        </w:rPr>
        <w:t xml:space="preserve"> was not associated with leaving the survey before part one (</w:t>
      </w:r>
      <w:r w:rsidR="004D17E7" w:rsidRPr="00B04661">
        <w:rPr>
          <w:i/>
          <w:iCs/>
          <w:sz w:val="20"/>
          <w:szCs w:val="20"/>
        </w:rPr>
        <w:t>r</w:t>
      </w:r>
      <w:r w:rsidR="004D17E7" w:rsidRPr="00B04661">
        <w:rPr>
          <w:sz w:val="20"/>
          <w:szCs w:val="20"/>
        </w:rPr>
        <w:t xml:space="preserve"> = </w:t>
      </w:r>
      <w:r w:rsidRPr="00B04661">
        <w:rPr>
          <w:sz w:val="20"/>
          <w:szCs w:val="20"/>
        </w:rPr>
        <w:t>-.01</w:t>
      </w:r>
      <w:r w:rsidR="004D17E7" w:rsidRPr="00B04661">
        <w:rPr>
          <w:sz w:val="20"/>
          <w:szCs w:val="20"/>
        </w:rPr>
        <w:t>,</w:t>
      </w:r>
      <w:r w:rsidR="004D17E7" w:rsidRPr="00B04661">
        <w:rPr>
          <w:i/>
          <w:iCs/>
          <w:sz w:val="20"/>
          <w:szCs w:val="20"/>
        </w:rPr>
        <w:t xml:space="preserve"> p</w:t>
      </w:r>
      <w:r w:rsidR="004D17E7" w:rsidRPr="00B04661">
        <w:rPr>
          <w:sz w:val="20"/>
          <w:szCs w:val="20"/>
        </w:rPr>
        <w:t xml:space="preserve"> </w:t>
      </w:r>
      <w:r w:rsidRPr="00B04661">
        <w:rPr>
          <w:sz w:val="20"/>
          <w:szCs w:val="20"/>
        </w:rPr>
        <w:t>=</w:t>
      </w:r>
      <w:r w:rsidR="004D17E7" w:rsidRPr="00B04661">
        <w:rPr>
          <w:sz w:val="20"/>
          <w:szCs w:val="20"/>
        </w:rPr>
        <w:t>.</w:t>
      </w:r>
      <w:r w:rsidRPr="00B04661">
        <w:rPr>
          <w:sz w:val="20"/>
          <w:szCs w:val="20"/>
        </w:rPr>
        <w:t>81</w:t>
      </w:r>
      <w:r w:rsidR="004D17E7" w:rsidRPr="00B04661">
        <w:rPr>
          <w:sz w:val="20"/>
          <w:szCs w:val="20"/>
        </w:rPr>
        <w:t>), two (</w:t>
      </w:r>
      <w:r w:rsidR="004D17E7" w:rsidRPr="00B04661">
        <w:rPr>
          <w:i/>
          <w:iCs/>
          <w:sz w:val="20"/>
          <w:szCs w:val="20"/>
        </w:rPr>
        <w:t>r</w:t>
      </w:r>
      <w:r w:rsidR="004D17E7" w:rsidRPr="00B04661">
        <w:rPr>
          <w:sz w:val="20"/>
          <w:szCs w:val="20"/>
        </w:rPr>
        <w:t xml:space="preserve"> = </w:t>
      </w:r>
      <w:r w:rsidRPr="00B04661">
        <w:rPr>
          <w:sz w:val="20"/>
          <w:szCs w:val="20"/>
        </w:rPr>
        <w:t>-</w:t>
      </w:r>
      <w:r w:rsidR="004D17E7" w:rsidRPr="00B04661">
        <w:rPr>
          <w:sz w:val="20"/>
          <w:szCs w:val="20"/>
        </w:rPr>
        <w:t>.0</w:t>
      </w:r>
      <w:r w:rsidRPr="00B04661">
        <w:rPr>
          <w:sz w:val="20"/>
          <w:szCs w:val="20"/>
        </w:rPr>
        <w:t>2</w:t>
      </w:r>
      <w:r w:rsidR="004D17E7" w:rsidRPr="00B04661">
        <w:rPr>
          <w:sz w:val="20"/>
          <w:szCs w:val="20"/>
        </w:rPr>
        <w:t>,</w:t>
      </w:r>
      <w:r w:rsidR="004D17E7" w:rsidRPr="00B04661">
        <w:rPr>
          <w:i/>
          <w:iCs/>
          <w:sz w:val="20"/>
          <w:szCs w:val="20"/>
        </w:rPr>
        <w:t xml:space="preserve"> p</w:t>
      </w:r>
      <w:r w:rsidR="004D17E7" w:rsidRPr="00B04661">
        <w:rPr>
          <w:sz w:val="20"/>
          <w:szCs w:val="20"/>
        </w:rPr>
        <w:t xml:space="preserve"> </w:t>
      </w:r>
      <w:r w:rsidRPr="00B04661">
        <w:rPr>
          <w:sz w:val="20"/>
          <w:szCs w:val="20"/>
        </w:rPr>
        <w:t>=</w:t>
      </w:r>
      <w:r w:rsidR="004D17E7" w:rsidRPr="00B04661">
        <w:rPr>
          <w:sz w:val="20"/>
          <w:szCs w:val="20"/>
        </w:rPr>
        <w:t>.</w:t>
      </w:r>
      <w:r w:rsidRPr="00B04661">
        <w:rPr>
          <w:sz w:val="20"/>
          <w:szCs w:val="20"/>
        </w:rPr>
        <w:t>43</w:t>
      </w:r>
      <w:r w:rsidR="004D17E7" w:rsidRPr="00B04661">
        <w:rPr>
          <w:sz w:val="20"/>
          <w:szCs w:val="20"/>
        </w:rPr>
        <w:t>), or three (</w:t>
      </w:r>
      <w:r w:rsidR="004D17E7" w:rsidRPr="00B04661">
        <w:rPr>
          <w:i/>
          <w:iCs/>
          <w:sz w:val="20"/>
          <w:szCs w:val="20"/>
        </w:rPr>
        <w:t>r</w:t>
      </w:r>
      <w:r w:rsidR="004D17E7" w:rsidRPr="00B04661">
        <w:rPr>
          <w:sz w:val="20"/>
          <w:szCs w:val="20"/>
        </w:rPr>
        <w:t xml:space="preserve"> = </w:t>
      </w:r>
      <w:r w:rsidRPr="00B04661">
        <w:rPr>
          <w:sz w:val="20"/>
          <w:szCs w:val="20"/>
        </w:rPr>
        <w:t>-</w:t>
      </w:r>
      <w:r w:rsidR="004D17E7" w:rsidRPr="00B04661">
        <w:rPr>
          <w:sz w:val="20"/>
          <w:szCs w:val="20"/>
        </w:rPr>
        <w:t>.00,</w:t>
      </w:r>
      <w:r w:rsidR="004D17E7" w:rsidRPr="00B04661">
        <w:rPr>
          <w:i/>
          <w:iCs/>
          <w:sz w:val="20"/>
          <w:szCs w:val="20"/>
        </w:rPr>
        <w:t xml:space="preserve"> p</w:t>
      </w:r>
      <w:r w:rsidR="004D17E7" w:rsidRPr="00B04661">
        <w:rPr>
          <w:sz w:val="20"/>
          <w:szCs w:val="20"/>
        </w:rPr>
        <w:t xml:space="preserve"> </w:t>
      </w:r>
      <w:r w:rsidRPr="00B04661">
        <w:rPr>
          <w:sz w:val="20"/>
          <w:szCs w:val="20"/>
        </w:rPr>
        <w:t xml:space="preserve">= </w:t>
      </w:r>
      <w:r w:rsidR="004D17E7" w:rsidRPr="00B04661">
        <w:rPr>
          <w:sz w:val="20"/>
          <w:szCs w:val="20"/>
        </w:rPr>
        <w:t>.</w:t>
      </w:r>
      <w:r w:rsidRPr="00B04661">
        <w:rPr>
          <w:sz w:val="20"/>
          <w:szCs w:val="20"/>
        </w:rPr>
        <w:t>90</w:t>
      </w:r>
      <w:r w:rsidR="004D17E7" w:rsidRPr="00B04661">
        <w:rPr>
          <w:sz w:val="20"/>
          <w:szCs w:val="20"/>
        </w:rPr>
        <w:t>).</w:t>
      </w:r>
      <w:bookmarkStart w:id="0" w:name="_GoBack"/>
      <w:bookmarkEnd w:id="0"/>
    </w:p>
    <w:sectPr w:rsidR="004D17E7" w:rsidRPr="004D17E7" w:rsidSect="00B04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01842" w14:textId="77777777" w:rsidR="00D33574" w:rsidRDefault="00D33574" w:rsidP="00D33574">
      <w:pPr>
        <w:spacing w:after="0" w:line="240" w:lineRule="auto"/>
      </w:pPr>
      <w:r>
        <w:separator/>
      </w:r>
    </w:p>
  </w:endnote>
  <w:endnote w:type="continuationSeparator" w:id="0">
    <w:p w14:paraId="323B273B" w14:textId="77777777" w:rsidR="00D33574" w:rsidRDefault="00D33574" w:rsidP="00D33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BEE92" w14:textId="77777777" w:rsidR="00D33574" w:rsidRDefault="00D33574" w:rsidP="00D33574">
      <w:pPr>
        <w:spacing w:after="0" w:line="240" w:lineRule="auto"/>
      </w:pPr>
      <w:r>
        <w:separator/>
      </w:r>
    </w:p>
  </w:footnote>
  <w:footnote w:type="continuationSeparator" w:id="0">
    <w:p w14:paraId="1849E87D" w14:textId="77777777" w:rsidR="00D33574" w:rsidRDefault="00D33574" w:rsidP="00D33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sDQ2szA2M7OwNLZQ0lEKTi0uzszPAykwqQUA0bdp5iwAAAA="/>
  </w:docVars>
  <w:rsids>
    <w:rsidRoot w:val="006A39E0"/>
    <w:rsid w:val="00013B36"/>
    <w:rsid w:val="00063008"/>
    <w:rsid w:val="00097CC4"/>
    <w:rsid w:val="000A729B"/>
    <w:rsid w:val="000F18F8"/>
    <w:rsid w:val="001428E9"/>
    <w:rsid w:val="00225050"/>
    <w:rsid w:val="00292C12"/>
    <w:rsid w:val="002A56AA"/>
    <w:rsid w:val="002A6094"/>
    <w:rsid w:val="00326166"/>
    <w:rsid w:val="003A741A"/>
    <w:rsid w:val="004004E5"/>
    <w:rsid w:val="00436D1D"/>
    <w:rsid w:val="00486F95"/>
    <w:rsid w:val="004C0799"/>
    <w:rsid w:val="004D17E7"/>
    <w:rsid w:val="004E1C9A"/>
    <w:rsid w:val="00505585"/>
    <w:rsid w:val="00526625"/>
    <w:rsid w:val="005900B7"/>
    <w:rsid w:val="005970CD"/>
    <w:rsid w:val="005D0B8B"/>
    <w:rsid w:val="00631C79"/>
    <w:rsid w:val="00656E1B"/>
    <w:rsid w:val="006A39E0"/>
    <w:rsid w:val="006D1167"/>
    <w:rsid w:val="006D738A"/>
    <w:rsid w:val="006E4E1F"/>
    <w:rsid w:val="007D2844"/>
    <w:rsid w:val="007D3870"/>
    <w:rsid w:val="00832D1A"/>
    <w:rsid w:val="00884B37"/>
    <w:rsid w:val="008F3230"/>
    <w:rsid w:val="00917F4C"/>
    <w:rsid w:val="009313DA"/>
    <w:rsid w:val="009F2070"/>
    <w:rsid w:val="00AA2374"/>
    <w:rsid w:val="00AC639C"/>
    <w:rsid w:val="00AF56F1"/>
    <w:rsid w:val="00B04661"/>
    <w:rsid w:val="00B41104"/>
    <w:rsid w:val="00B6345D"/>
    <w:rsid w:val="00B862B3"/>
    <w:rsid w:val="00B9266D"/>
    <w:rsid w:val="00B92F49"/>
    <w:rsid w:val="00C11B13"/>
    <w:rsid w:val="00D33574"/>
    <w:rsid w:val="00E101AD"/>
    <w:rsid w:val="00E45BEB"/>
    <w:rsid w:val="00EC0D4C"/>
    <w:rsid w:val="00EC5BA3"/>
    <w:rsid w:val="00F64F68"/>
    <w:rsid w:val="00FA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AB52"/>
  <w15:chartTrackingRefBased/>
  <w15:docId w15:val="{B4B10C80-F9F9-41B8-9355-8C1EDC35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574"/>
  </w:style>
  <w:style w:type="paragraph" w:styleId="Footer">
    <w:name w:val="footer"/>
    <w:basedOn w:val="Normal"/>
    <w:link w:val="FooterChar"/>
    <w:uiPriority w:val="99"/>
    <w:unhideWhenUsed/>
    <w:rsid w:val="00D33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574"/>
  </w:style>
  <w:style w:type="table" w:styleId="TableGrid">
    <w:name w:val="Table Grid"/>
    <w:basedOn w:val="TableNormal"/>
    <w:uiPriority w:val="39"/>
    <w:rsid w:val="00D33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oodwin</dc:creator>
  <cp:keywords/>
  <dc:description/>
  <cp:lastModifiedBy>Radha S</cp:lastModifiedBy>
  <cp:revision>2</cp:revision>
  <dcterms:created xsi:type="dcterms:W3CDTF">2023-04-08T13:18:00Z</dcterms:created>
  <dcterms:modified xsi:type="dcterms:W3CDTF">2023-04-08T13:18:00Z</dcterms:modified>
</cp:coreProperties>
</file>